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itle:</w:t>
      </w:r>
      <w:r>
        <w:rPr>
          <w:b/>
        </w:rPr>
        <w:t xml:space="preserve"> Table S1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Description: </w:t>
      </w:r>
      <w:r>
        <w:rPr>
          <w:b/>
        </w:rPr>
        <w:t>List of primary and secondary antibodies, their respective dilutions and suppliers</w:t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69545</wp:posOffset>
                </wp:positionV>
                <wp:extent cx="9410065" cy="57702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0065" cy="5770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19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96"/>
                              <w:gridCol w:w="2591"/>
                              <w:gridCol w:w="1375"/>
                              <w:gridCol w:w="3728"/>
                              <w:gridCol w:w="2363"/>
                              <w:gridCol w:w="2866"/>
                            </w:tblGrid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Antibodies </w:t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tigen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lass/Reactivity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 xml:space="preserve">Dilutions used 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upplie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3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ti-Bcl -2 (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 xml:space="preserve">B cell leukaemia- </w:t>
                                  </w:r>
                                  <w:r>
                                    <w:rPr>
                                      <w:rStyle w:val="Emphasis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) protein family (Effector pathwa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CL-2 (50E3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anti-apoptotic)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Rabbit 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, Mk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1000 (WB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Signalling Technology, US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8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ax (B-9): sc-7480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pro-apoptotic)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1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Bik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(pro-apoptotic)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, Mk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Bok (pro-apoptotic)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Mk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Anti-apoptosis proteins (execution pathway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  <w:t>Apoptosis sampler ki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pase-3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eaved Caspase-3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, B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pase-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3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eaved Caspase-7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pase-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 only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  <w:cantSplit w:val="true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leaved Caspase-9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 only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RP and cleaved PARP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 only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8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ti-Inhibitors of Apoptosi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Effector pathway)</w:t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urvivin (71G4)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1000 (WB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5" w:hRule="atLeast"/>
                              </w:trPr>
                              <w:tc>
                                <w:tcPr>
                                  <w:tcW w:w="189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nti- Cytokeratin 18</w:t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30-CytoDeath</w:t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noclonal IgG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, M, R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50 (FC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exis, Peviva, Swed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1896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condary antibodies</w:t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abbit anti-mouse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5000 (FC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restar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ell Signalling Technology, U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" w:hRule="atLeast"/>
                              </w:trPr>
                              <w:tc>
                                <w:tcPr>
                                  <w:tcW w:w="189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1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372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oat anti-rabbit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:1000 (FC)</w:t>
                                  </w:r>
                                </w:p>
                              </w:tc>
                              <w:tc>
                                <w:tcPr>
                                  <w:tcW w:w="2866" w:type="dxa"/>
                                  <w:vMerge w:val="continue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0.95pt;height:454.35pt;mso-wrap-distance-left:9pt;mso-wrap-distance-right:9pt;mso-wrap-distance-top:0pt;mso-wrap-distance-bottom:0pt;margin-top:13.35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4819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96"/>
                        <w:gridCol w:w="2591"/>
                        <w:gridCol w:w="1375"/>
                        <w:gridCol w:w="3728"/>
                        <w:gridCol w:w="2363"/>
                        <w:gridCol w:w="2866"/>
                      </w:tblGrid>
                      <w:tr>
                        <w:trPr>
                          <w:trHeight w:val="187" w:hRule="atLeast"/>
                        </w:trPr>
                        <w:tc>
                          <w:tcPr>
                            <w:tcW w:w="189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Antibodies </w:t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tigen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lass/Reactivity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Dilutions used </w:t>
                            </w:r>
                          </w:p>
                        </w:tc>
                        <w:tc>
                          <w:tcPr>
                            <w:tcW w:w="286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upplie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3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ti-Bcl -2 (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B cell leukaemia- </w:t>
                            </w:r>
                            <w:r>
                              <w:rPr>
                                <w:rStyle w:val="Emphasis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</w:rPr>
                              <w:t>) protein family (Effector pathway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CL-2 (50E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nti-apoptotic)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Rabbit 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, Mk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1000 (WB)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66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Signalling Technology, US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8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ax (B-9): sc-7480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pro-apoptotic)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use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1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Bik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pro-apoptotic)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, Mk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Bok (pro-apoptotic)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Mk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Anti-apoptosis proteins (execution pathway)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  <w:t>Apoptosis sampler kit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bCs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pase-3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eaved Caspase-3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, B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5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pase-7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3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eaved Caspase-7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pase-9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 only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  <w:cantSplit w:val="true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leaved Caspase-9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 only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89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RP and cleaved PARP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 only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8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189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ti-Inhibitors of Apoptosi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Effector pathway)</w:t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urvivin (71G4)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1000 (WB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35" w:hRule="atLeast"/>
                        </w:trPr>
                        <w:tc>
                          <w:tcPr>
                            <w:tcW w:w="189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nti- Cytokeratin 18</w:t>
                            </w:r>
                          </w:p>
                        </w:tc>
                        <w:tc>
                          <w:tcPr>
                            <w:tcW w:w="259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30-CytoDeath</w:t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noclonal IgG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, M, R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50 (FC)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6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exis, Peviva, Sweden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1896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condary antibodies</w:t>
                            </w:r>
                          </w:p>
                        </w:tc>
                        <w:tc>
                          <w:tcPr>
                            <w:tcW w:w="2591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bbit anti-mouse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5000 (FC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restar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ell Signalling Technology, USA</w:t>
                            </w:r>
                          </w:p>
                        </w:tc>
                      </w:tr>
                      <w:tr>
                        <w:trPr>
                          <w:trHeight w:val="55" w:hRule="atLeast"/>
                        </w:trPr>
                        <w:tc>
                          <w:tcPr>
                            <w:tcW w:w="189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591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7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at</w:t>
                            </w:r>
                          </w:p>
                        </w:tc>
                        <w:tc>
                          <w:tcPr>
                            <w:tcW w:w="372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oat anti-rabbit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:1000 (FC)</w:t>
                            </w:r>
                          </w:p>
                        </w:tc>
                        <w:tc>
                          <w:tcPr>
                            <w:tcW w:w="2866" w:type="dxa"/>
                            <w:vMerge w:val="continue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Default"/>
        <w:jc w:val="both"/>
        <w:rPr/>
      </w:pPr>
      <w:r>
        <w:rPr>
          <w:vertAlign w:val="superscript"/>
        </w:rPr>
        <w:t>1</w:t>
      </w:r>
      <w:r>
        <w:rPr/>
        <w:t xml:space="preserve">Western Blotting; </w:t>
      </w:r>
      <w:r>
        <w:rPr>
          <w:vertAlign w:val="superscript"/>
        </w:rPr>
        <w:t>2</w:t>
      </w:r>
      <w:r>
        <w:rPr/>
        <w:t xml:space="preserve"> Flow Cytometry</w:t>
      </w:r>
    </w:p>
    <w:sectPr>
      <w:type w:val="nextPage"/>
      <w:pgSz w:orient="landscape" w:w="16838" w:h="11906"/>
      <w:pgMar w:left="680" w:right="680" w:gutter="0" w:header="0" w:top="680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36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ingNumbered">
    <w:name w:val="Heading Numbered"/>
    <w:basedOn w:val="Normal"/>
    <w:next w:val="Normal"/>
    <w:qFormat/>
    <w:pPr>
      <w:spacing w:before="100" w:after="100"/>
      <w:ind w:left="567" w:hanging="567"/>
    </w:pPr>
    <w:rPr>
      <w:rFonts w:ascii="Arial" w:hAnsi="Arial" w:cs="Arial"/>
      <w:b/>
      <w:caps/>
      <w:sz w:val="30"/>
      <w:szCs w:val="20"/>
      <w:lang w:val="en-US"/>
    </w:rPr>
  </w:style>
  <w:style w:type="paragraph" w:styleId="HeadingNumbered3">
    <w:name w:val="Heading Numbered 3"/>
    <w:basedOn w:val="Heading3"/>
    <w:qFormat/>
    <w:pPr>
      <w:numPr>
        <w:ilvl w:val="0"/>
        <w:numId w:val="0"/>
      </w:numPr>
      <w:ind w:left="2410" w:hanging="992"/>
      <w:outlineLvl w:val="9"/>
    </w:pPr>
    <w:rPr>
      <w:rFonts w:cs="Times New Roman"/>
      <w:bCs w:val="false"/>
      <w:sz w:val="22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05:06:00Z</dcterms:created>
  <dc:creator>sesahs</dc:creator>
  <dc:description/>
  <cp:keywords/>
  <dc:language>en-US</dc:language>
  <cp:lastModifiedBy>Khatri, Apru (CFNS, North Ryde)</cp:lastModifiedBy>
  <dcterms:modified xsi:type="dcterms:W3CDTF">2011-08-21T23:52:00Z</dcterms:modified>
  <cp:revision>13</cp:revision>
  <dc:subject/>
  <dc:title>Table S1: Properties of OC cell line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